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05CF3F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1</w:t>
      </w:r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Summary of qRT-PCR gene expression of 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BnE2F/DP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genes under different stress treatments</w:t>
      </w:r>
    </w:p>
    <w:p w14:paraId="57C9D9B4">
      <w:pPr>
        <w:rPr>
          <w:b/>
          <w:bCs/>
        </w:rPr>
      </w:pPr>
    </w:p>
    <w:tbl>
      <w:tblPr>
        <w:tblStyle w:val="15"/>
        <w:tblpPr w:leftFromText="180" w:rightFromText="180" w:vertAnchor="page" w:horzAnchor="page" w:tblpX="1252" w:tblpY="3090"/>
        <w:tblW w:w="4997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73"/>
        <w:gridCol w:w="924"/>
        <w:gridCol w:w="441"/>
        <w:gridCol w:w="438"/>
        <w:gridCol w:w="941"/>
        <w:gridCol w:w="1946"/>
        <w:gridCol w:w="941"/>
        <w:gridCol w:w="963"/>
        <w:gridCol w:w="941"/>
        <w:gridCol w:w="949"/>
        <w:gridCol w:w="944"/>
        <w:gridCol w:w="963"/>
        <w:gridCol w:w="307"/>
        <w:gridCol w:w="955"/>
        <w:gridCol w:w="335"/>
        <w:gridCol w:w="1193"/>
        <w:gridCol w:w="96"/>
      </w:tblGrid>
      <w:tr w14:paraId="20F42E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3" w:hRule="atLeast"/>
        </w:trPr>
        <w:tc>
          <w:tcPr>
            <w:tcW w:w="24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77F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Tea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nt</w:t>
            </w:r>
          </w:p>
        </w:tc>
        <w:tc>
          <w:tcPr>
            <w:tcW w:w="48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7ED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1h</w:t>
            </w:r>
          </w:p>
        </w:tc>
        <w:tc>
          <w:tcPr>
            <w:tcW w:w="1191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B9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3h</w:t>
            </w:r>
          </w:p>
        </w:tc>
        <w:tc>
          <w:tcPr>
            <w:tcW w:w="68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94B25">
            <w:pPr>
              <w:widowControl/>
              <w:spacing w:after="0" w:line="240" w:lineRule="auto"/>
              <w:ind w:firstLine="720" w:firstLineChars="3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6h</w:t>
            </w:r>
          </w:p>
        </w:tc>
        <w:tc>
          <w:tcPr>
            <w:tcW w:w="67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45E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12h</w:t>
            </w:r>
          </w:p>
        </w:tc>
        <w:tc>
          <w:tcPr>
            <w:tcW w:w="68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D5F6">
            <w:pPr>
              <w:widowControl/>
              <w:spacing w:after="0" w:line="240" w:lineRule="auto"/>
              <w:ind w:firstLine="720" w:firstLineChars="3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24h</w:t>
            </w:r>
          </w:p>
        </w:tc>
        <w:tc>
          <w:tcPr>
            <w:tcW w:w="45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95E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48h</w:t>
            </w:r>
          </w:p>
        </w:tc>
        <w:tc>
          <w:tcPr>
            <w:tcW w:w="54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6FFB5">
            <w:pPr>
              <w:widowControl/>
              <w:spacing w:after="0" w:line="240" w:lineRule="auto"/>
              <w:jc w:val="center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  <w:t>72h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580C">
            <w:pPr>
              <w:widowControl/>
              <w:spacing w:after="0" w:line="240" w:lineRule="auto"/>
              <w:jc w:val="center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</w:tr>
      <w:tr w14:paraId="4A09ED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3" w:hRule="atLeast"/>
        </w:trPr>
        <w:tc>
          <w:tcPr>
            <w:tcW w:w="24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C3AC3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60FB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up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9CB7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down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6BA1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up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92C9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down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B02E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up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99136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down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D33F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up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3186B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down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BF52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up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6133C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down</w:t>
            </w:r>
          </w:p>
        </w:tc>
        <w:tc>
          <w:tcPr>
            <w:tcW w:w="1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38DBC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up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A2DBE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down</w:t>
            </w:r>
          </w:p>
        </w:tc>
        <w:tc>
          <w:tcPr>
            <w:tcW w:w="1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3B31C4">
            <w:pPr>
              <w:widowControl/>
              <w:spacing w:after="0" w:line="240" w:lineRule="auto"/>
              <w:jc w:val="center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  <w:t>up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13910C">
            <w:pPr>
              <w:widowControl/>
              <w:spacing w:after="0" w:line="240" w:lineRule="auto"/>
              <w:jc w:val="center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  <w:t>down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19EFE">
            <w:pPr>
              <w:widowControl/>
              <w:spacing w:after="0" w:line="240" w:lineRule="auto"/>
              <w:jc w:val="center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</w:tr>
      <w:tr w14:paraId="4F5FD6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</w:trPr>
        <w:tc>
          <w:tcPr>
            <w:tcW w:w="24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C99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NaCl</w:t>
            </w:r>
          </w:p>
        </w:tc>
        <w:tc>
          <w:tcPr>
            <w:tcW w:w="3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219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PA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315" w:type="pct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4E49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  <w:p w14:paraId="435275A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  <w:p w14:paraId="6348B5E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  <w:p w14:paraId="4C43D5D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A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  <w:p w14:paraId="4C16E7B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  <w:p w14:paraId="34072DA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847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69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DB31C">
            <w:pPr>
              <w:widowControl/>
              <w:spacing w:after="0" w:line="24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:lang w:val="en-US" w:eastAsia="zh-CN"/>
                <w14:ligatures w14:val="none"/>
              </w:rPr>
              <w:t>,</w:t>
            </w:r>
          </w:p>
          <w:p w14:paraId="11699AF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:lang w:val="en-US" w:eastAsia="zh-CN"/>
                <w14:ligatures w14:val="none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A-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1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AF5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02C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1E4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A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3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905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065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283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F16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0B0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1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71F9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　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0C37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　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815B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6BAB82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E95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2FE3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83F8C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FC0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59769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592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AE4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074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92F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98E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BEF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B0F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9D80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98CE8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C020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5822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AF8EF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101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1E42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7F83A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D6F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440AF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4EB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88C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DCB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503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9A8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B2F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C6F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044E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77A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60E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4D07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9868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4D2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A44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8C192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B89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FDEDD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A67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12D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A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F81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8AF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BD7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CB9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A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22F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D35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A5A76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9E62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7F53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6F3BF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 w:hRule="atLeast"/>
        </w:trPr>
        <w:tc>
          <w:tcPr>
            <w:tcW w:w="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56F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CBC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335A2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378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B047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8B2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826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774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C9DA0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D98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82A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1*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3A5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E428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A544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B66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7E77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F3EF1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11D7">
            <w:pPr>
              <w:widowControl/>
              <w:spacing w:after="0" w:line="240" w:lineRule="auto"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  <w:t>PE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BE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2270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F952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5EF8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820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B66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619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6A0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933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87C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734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0C6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22FB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EE0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BnDPA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***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7D87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495116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00DF">
            <w:pPr>
              <w:widowControl/>
              <w:spacing w:after="0" w:line="240" w:lineRule="auto"/>
              <w:rPr>
                <w:rFonts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5ABE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4076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AE05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EBE7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63B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4D8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453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C64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8C1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907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6D6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64D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C974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3E3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BnE2FC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****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3571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76397C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DB39">
            <w:pPr>
              <w:widowControl/>
              <w:spacing w:after="0" w:line="240" w:lineRule="auto"/>
              <w:rPr>
                <w:rFonts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B4A2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2983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76C2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C72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4A83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86553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2E4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13B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119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344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D47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8DE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EFD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22C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BnDPA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***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1AA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1EAAC1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E63C">
            <w:pPr>
              <w:widowControl/>
              <w:spacing w:after="0" w:line="240" w:lineRule="auto"/>
              <w:rPr>
                <w:rFonts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A44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B837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31B3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D11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FE5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AFE8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441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997C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EA51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816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DE1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2F6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0444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7CE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BnDPB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***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84D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144997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6F65">
            <w:pPr>
              <w:widowControl/>
              <w:spacing w:after="0" w:line="240" w:lineRule="auto"/>
              <w:rPr>
                <w:rFonts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3791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8FC0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E0B8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6D21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1CC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363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D98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C9B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4893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C70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A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3FC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A3F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A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57F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D08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BnE2FA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41D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3FBE2D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37A2">
            <w:pPr>
              <w:widowControl/>
              <w:spacing w:after="0" w:line="240" w:lineRule="auto"/>
              <w:rPr>
                <w:rFonts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AB1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90F3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FF9C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A22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8990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63A9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95F1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07B7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2E90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0DB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508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669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DE7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F5A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BnE2FC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***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63B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04BB25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9998">
            <w:pPr>
              <w:widowControl/>
              <w:spacing w:after="0" w:line="240" w:lineRule="auto"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  <w:t>AB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833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EF9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E64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6A0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0A3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57F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BB9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154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055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AEE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3ED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C80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FACF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　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C754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　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B381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050B88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02A5">
            <w:pPr>
              <w:widowControl/>
              <w:spacing w:after="0" w:line="240" w:lineRule="auto"/>
              <w:rPr>
                <w:rFonts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FA92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DBC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908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FC0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461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755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764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413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A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BE1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990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BFE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C1C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6B83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2738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DF3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0D8D8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C584">
            <w:pPr>
              <w:widowControl/>
              <w:spacing w:after="0" w:line="240" w:lineRule="auto"/>
              <w:rPr>
                <w:rFonts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844C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12D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A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208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027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CC4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508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A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4A5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419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38F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726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EDA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8BE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61D7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7AF0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0B4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7871C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24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E00C36">
            <w:pPr>
              <w:widowControl/>
              <w:spacing w:after="0" w:line="240" w:lineRule="auto"/>
              <w:rPr>
                <w:rFonts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D807BC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74F46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2C118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548ED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DPB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C66EF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022BC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FA181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1969E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A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365C2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8013A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A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</w:t>
            </w:r>
          </w:p>
        </w:tc>
        <w:tc>
          <w:tcPr>
            <w:tcW w:w="1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6CD29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A0472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58EDC71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0148B38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A5D6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87312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</w:trPr>
        <w:tc>
          <w:tcPr>
            <w:tcW w:w="241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4510729">
            <w:pPr>
              <w:widowControl/>
              <w:spacing w:after="0" w:line="240" w:lineRule="auto"/>
              <w:rPr>
                <w:rFonts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0D2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462E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9B5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FC6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154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DE0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58C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F1D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01D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04C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C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1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85A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4A16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827E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A46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AE0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CF158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241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4C8B431">
            <w:pPr>
              <w:widowControl/>
              <w:spacing w:after="0" w:line="240" w:lineRule="auto"/>
              <w:rPr>
                <w:rFonts w:ascii="等线" w:hAnsi="等线" w:eastAsia="等线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9F5EF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607EE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B3DBA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B6B67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BnE2FA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2A123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E9013D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E4800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219FD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ADB93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67004D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1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DF7AB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CD2DB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14:ligatures w14:val="none"/>
              </w:rPr>
              <w:t>　</w:t>
            </w:r>
          </w:p>
        </w:tc>
        <w:tc>
          <w:tcPr>
            <w:tcW w:w="1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2E5B68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　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3B794E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　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A38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9EE28D1">
      <w:pPr>
        <w:rPr>
          <w:b/>
          <w:bCs/>
        </w:rPr>
      </w:pPr>
    </w:p>
    <w:p w14:paraId="225A3DF4">
      <w:pPr>
        <w:rPr>
          <w:b/>
          <w:bCs/>
        </w:rPr>
      </w:pPr>
    </w:p>
    <w:p w14:paraId="0E026726">
      <w:pPr>
        <w:rPr>
          <w:b/>
          <w:bCs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6F2"/>
    <w:rsid w:val="001F3E3C"/>
    <w:rsid w:val="002306F2"/>
    <w:rsid w:val="002E2A84"/>
    <w:rsid w:val="002E3741"/>
    <w:rsid w:val="00300E82"/>
    <w:rsid w:val="005857CB"/>
    <w:rsid w:val="006D172D"/>
    <w:rsid w:val="00EB05E4"/>
    <w:rsid w:val="0393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1</Words>
  <Characters>1033</Characters>
  <Lines>18</Lines>
  <Paragraphs>3</Paragraphs>
  <TotalTime>0</TotalTime>
  <ScaleCrop>false</ScaleCrop>
  <LinksUpToDate>false</LinksUpToDate>
  <CharactersWithSpaces>106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03:02:00Z</dcterms:created>
  <dc:creator>敏 申</dc:creator>
  <cp:lastModifiedBy>smile2012</cp:lastModifiedBy>
  <dcterms:modified xsi:type="dcterms:W3CDTF">2025-07-27T03:06:0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A2NTU1YTE5ZTM3ODQzNzhkNmJhZTFmODY5OTgyNTQiLCJ1c2VySWQiOiIxMjk5NTM0MDkxIn0=</vt:lpwstr>
  </property>
  <property fmtid="{D5CDD505-2E9C-101B-9397-08002B2CF9AE}" pid="3" name="KSOProductBuildVer">
    <vt:lpwstr>2052-12.1.0.21915</vt:lpwstr>
  </property>
  <property fmtid="{D5CDD505-2E9C-101B-9397-08002B2CF9AE}" pid="4" name="ICV">
    <vt:lpwstr>8837FF2E30444DC49D47471746A099F7_12</vt:lpwstr>
  </property>
</Properties>
</file>